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8DD" w:rsidRDefault="00F77E49">
      <w:r>
        <w:rPr>
          <w:noProof/>
          <w:lang w:eastAsia="de-AT"/>
        </w:rPr>
        <w:drawing>
          <wp:inline distT="0" distB="0" distL="0" distR="0">
            <wp:extent cx="4876800" cy="314858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148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7E49" w:rsidRDefault="00F77E49" w:rsidP="00F77E49">
      <w:pPr>
        <w:spacing w:line="480" w:lineRule="auto"/>
        <w:jc w:val="both"/>
      </w:pPr>
      <w:r w:rsidRPr="004A3998">
        <w:rPr>
          <w:b/>
        </w:rPr>
        <w:t xml:space="preserve">Figure </w:t>
      </w:r>
      <w:r>
        <w:rPr>
          <w:b/>
        </w:rPr>
        <w:t>S2</w:t>
      </w:r>
      <w:r w:rsidRPr="004A3998">
        <w:rPr>
          <w:b/>
        </w:rPr>
        <w:t>.</w:t>
      </w:r>
      <w:r>
        <w:t xml:space="preserve"> </w:t>
      </w:r>
      <w:r>
        <w:rPr>
          <w:b/>
        </w:rPr>
        <w:t xml:space="preserve">Expression analysis of TLRs in draining lymph nodes and spleens. </w:t>
      </w:r>
      <w:r>
        <w:t>Draining LNs and spleens were dissected from rats with PIA 25 days after disease induction for isolation of</w:t>
      </w:r>
      <w:r>
        <w:rPr>
          <w:b/>
        </w:rPr>
        <w:t xml:space="preserve"> </w:t>
      </w:r>
      <w:r>
        <w:t>RNA. E</w:t>
      </w:r>
      <w:r w:rsidRPr="00014213">
        <w:t xml:space="preserve">xpression </w:t>
      </w:r>
      <w:r>
        <w:t xml:space="preserve">of TLR9, 7 and 3 </w:t>
      </w:r>
      <w:r w:rsidRPr="00014213">
        <w:t>was analyzed by RT-qPCR</w:t>
      </w:r>
      <w:r>
        <w:t xml:space="preserve"> and calculated relative to expression of naïve animals. (A-C) Expression analysis in LNs reveals significant downregulation of TLR9 expression but stable expression of TLR7 and TLR3 in all 3 treatment groups compared to naïve animals. (D-F) Expression analysis in spleens shows no changes of TLR3, TLR7 and TLR9 expression and no differences between naïve and arthritic animals. Data are shown as mean ± SEM with * = p&lt;0.05 (where the different treatment groups were compared to naïve animals with n=6 animals/group and n=3 for naïve animals). </w:t>
      </w:r>
    </w:p>
    <w:p w:rsidR="00F77E49" w:rsidRPr="00767498" w:rsidRDefault="00F77E49" w:rsidP="00F77E49">
      <w:pPr>
        <w:spacing w:line="360" w:lineRule="auto"/>
        <w:jc w:val="both"/>
      </w:pPr>
    </w:p>
    <w:p w:rsidR="00F77E49" w:rsidRDefault="00F77E49">
      <w:bookmarkStart w:id="0" w:name="_GoBack"/>
      <w:bookmarkEnd w:id="0"/>
    </w:p>
    <w:sectPr w:rsidR="00F77E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E49"/>
    <w:rsid w:val="000E48DD"/>
    <w:rsid w:val="00F7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7E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7E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7E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7E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70</Characters>
  <Application>Microsoft Office Word</Application>
  <DocSecurity>0</DocSecurity>
  <Lines>1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ünter Steiner</dc:creator>
  <cp:lastModifiedBy>Günter Steiner</cp:lastModifiedBy>
  <cp:revision>1</cp:revision>
  <dcterms:created xsi:type="dcterms:W3CDTF">2018-04-03T22:25:00Z</dcterms:created>
  <dcterms:modified xsi:type="dcterms:W3CDTF">2018-04-03T22:25:00Z</dcterms:modified>
</cp:coreProperties>
</file>